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1D9" w:rsidRDefault="00BC61D9" w:rsidP="00BC61D9">
      <w:pPr>
        <w:spacing w:after="0" w:line="240" w:lineRule="auto"/>
        <w:ind w:left="-1276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s-MX"/>
        </w:rPr>
      </w:pPr>
      <w:r w:rsidRPr="00DF7C6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s-MX"/>
        </w:rPr>
        <w:t xml:space="preserve">Table </w:t>
      </w:r>
      <w:proofErr w:type="gramStart"/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s-MX"/>
        </w:rPr>
        <w:t>S</w:t>
      </w:r>
      <w:r w:rsidRPr="00DF7C6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s-MX"/>
        </w:rPr>
        <w:t>2</w:t>
      </w:r>
      <w:bookmarkStart w:id="0" w:name="_GoBack"/>
      <w:bookmarkEnd w:id="0"/>
      <w:r w:rsidRPr="00DF7C6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s-MX"/>
        </w:rPr>
        <w:t xml:space="preserve">  Nucleot</w:t>
      </w:r>
      <w:r w:rsidR="00CB4DD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s-MX"/>
        </w:rPr>
        <w:t>id</w:t>
      </w:r>
      <w:r w:rsidRPr="00DF7C6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s-MX"/>
        </w:rPr>
        <w:t>e</w:t>
      </w:r>
      <w:proofErr w:type="gramEnd"/>
      <w:r w:rsidRPr="00DF7C6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s-MX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s-MX"/>
        </w:rPr>
        <w:t>similarity</w:t>
      </w:r>
      <w:r w:rsidRPr="007C338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s-MX"/>
        </w:rPr>
        <w:t xml:space="preserve"> </w:t>
      </w:r>
      <w:r w:rsidRPr="00DF7C6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s-MX"/>
        </w:rPr>
        <w:t xml:space="preserve">matrix for the </w:t>
      </w:r>
      <w:r w:rsidRPr="00DF7C6D">
        <w:rPr>
          <w:rFonts w:ascii="Times New Roman" w:eastAsia="Times New Roman" w:hAnsi="Times New Roman" w:cs="Times New Roman"/>
          <w:b/>
          <w:bCs/>
          <w:i/>
          <w:color w:val="000000"/>
          <w:sz w:val="20"/>
          <w:szCs w:val="20"/>
          <w:lang w:val="en-US" w:eastAsia="es-MX"/>
        </w:rPr>
        <w:t xml:space="preserve">T. </w:t>
      </w:r>
      <w:proofErr w:type="spellStart"/>
      <w:r w:rsidRPr="00DF7C6D">
        <w:rPr>
          <w:rFonts w:ascii="Times New Roman" w:eastAsia="Times New Roman" w:hAnsi="Times New Roman" w:cs="Times New Roman"/>
          <w:b/>
          <w:bCs/>
          <w:i/>
          <w:color w:val="000000"/>
          <w:sz w:val="20"/>
          <w:szCs w:val="20"/>
          <w:lang w:val="en-US" w:eastAsia="es-MX"/>
        </w:rPr>
        <w:t>cruzi</w:t>
      </w:r>
      <w:proofErr w:type="spellEnd"/>
      <w:r w:rsidRPr="00DF7C6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s-MX"/>
        </w:rPr>
        <w:t xml:space="preserve">  </w:t>
      </w:r>
      <w:proofErr w:type="spellStart"/>
      <w:r w:rsidRPr="00DF7C6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s-MX"/>
        </w:rPr>
        <w:t>r</w:t>
      </w:r>
      <w:r w:rsidR="00CB4DD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s-MX"/>
        </w:rPr>
        <w:t>R</w:t>
      </w:r>
      <w:r w:rsidRPr="00DF7C6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s-MX"/>
        </w:rPr>
        <w:t>NA</w:t>
      </w:r>
      <w:proofErr w:type="spellEnd"/>
      <w:r w:rsidRPr="00DF7C6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s-MX"/>
        </w:rPr>
        <w:t xml:space="preserve"> promoters analyzed</w:t>
      </w:r>
    </w:p>
    <w:p w:rsidR="00BC61D9" w:rsidRPr="00BC61D9" w:rsidRDefault="00BC61D9" w:rsidP="00BC61D9">
      <w:pPr>
        <w:spacing w:after="0" w:line="240" w:lineRule="auto"/>
        <w:ind w:left="-1276"/>
        <w:rPr>
          <w:lang w:val="en-US"/>
        </w:rPr>
      </w:pPr>
    </w:p>
    <w:tbl>
      <w:tblPr>
        <w:tblW w:w="11137" w:type="dxa"/>
        <w:tblInd w:w="-12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5"/>
        <w:gridCol w:w="591"/>
        <w:gridCol w:w="963"/>
        <w:gridCol w:w="852"/>
        <w:gridCol w:w="591"/>
        <w:gridCol w:w="718"/>
        <w:gridCol w:w="591"/>
        <w:gridCol w:w="740"/>
        <w:gridCol w:w="640"/>
        <w:gridCol w:w="1185"/>
        <w:gridCol w:w="1118"/>
        <w:gridCol w:w="491"/>
        <w:gridCol w:w="831"/>
        <w:gridCol w:w="641"/>
      </w:tblGrid>
      <w:tr w:rsidR="00E22D08" w:rsidRPr="00DF7C6D" w:rsidTr="00BC61D9">
        <w:trPr>
          <w:trHeight w:val="300"/>
        </w:trPr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5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Y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Tulahuen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SO3_cl4</w:t>
            </w:r>
          </w:p>
        </w:tc>
        <w:tc>
          <w:tcPr>
            <w:tcW w:w="5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OPS</w:t>
            </w:r>
          </w:p>
        </w:tc>
        <w:tc>
          <w:tcPr>
            <w:tcW w:w="7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Nr_cl3</w:t>
            </w:r>
          </w:p>
        </w:tc>
        <w:tc>
          <w:tcPr>
            <w:tcW w:w="5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G3</w:t>
            </w:r>
          </w:p>
        </w:tc>
        <w:tc>
          <w:tcPr>
            <w:tcW w:w="7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Dm28c</w:t>
            </w:r>
          </w:p>
        </w:tc>
        <w:tc>
          <w:tcPr>
            <w:tcW w:w="6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Cuica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Colombiana</w:t>
            </w:r>
          </w:p>
        </w:tc>
        <w:tc>
          <w:tcPr>
            <w:tcW w:w="11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CL_Brener</w:t>
            </w:r>
          </w:p>
        </w:tc>
        <w:tc>
          <w:tcPr>
            <w:tcW w:w="4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CL</w:t>
            </w:r>
          </w:p>
        </w:tc>
        <w:tc>
          <w:tcPr>
            <w:tcW w:w="83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Basilieu</w:t>
            </w:r>
          </w:p>
        </w:tc>
        <w:tc>
          <w:tcPr>
            <w:tcW w:w="6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150zd</w:t>
            </w:r>
          </w:p>
        </w:tc>
      </w:tr>
      <w:tr w:rsidR="00E22D08" w:rsidRPr="00DF7C6D" w:rsidTr="00BC61D9">
        <w:trPr>
          <w:trHeight w:val="300"/>
        </w:trPr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Y</w:t>
            </w:r>
          </w:p>
        </w:tc>
        <w:tc>
          <w:tcPr>
            <w:tcW w:w="5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BC61D9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5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5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E22D08" w:rsidRPr="00DF7C6D" w:rsidTr="00BC61D9">
        <w:trPr>
          <w:trHeight w:val="300"/>
        </w:trPr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Tulahuen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9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E22D08" w:rsidRPr="00DF7C6D" w:rsidRDefault="00BC61D9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E22D08" w:rsidRPr="00DF7C6D" w:rsidTr="00BC61D9">
        <w:trPr>
          <w:trHeight w:val="300"/>
        </w:trPr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SO3_cl4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80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823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E22D08" w:rsidRPr="00DF7C6D" w:rsidRDefault="00BC61D9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E22D08" w:rsidRPr="00DF7C6D" w:rsidTr="00BC61D9">
        <w:trPr>
          <w:trHeight w:val="300"/>
        </w:trPr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OPS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75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776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871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E22D08" w:rsidRPr="00DF7C6D" w:rsidRDefault="00BC61D9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E22D08" w:rsidRPr="00DF7C6D" w:rsidTr="00BC61D9">
        <w:trPr>
          <w:trHeight w:val="300"/>
        </w:trPr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Nr_cl3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9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5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805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759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22D08" w:rsidRPr="00BC61D9" w:rsidRDefault="00BC61D9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E22D08" w:rsidRPr="00DF7C6D" w:rsidTr="00BC61D9">
        <w:trPr>
          <w:trHeight w:val="300"/>
        </w:trPr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G3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76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786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861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9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769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E22D08" w:rsidRPr="00BC61D9" w:rsidRDefault="00BC61D9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E22D08" w:rsidRPr="00DF7C6D" w:rsidTr="00BC61D9">
        <w:trPr>
          <w:trHeight w:val="300"/>
        </w:trPr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Dm28c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75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776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871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759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E22D08" w:rsidRPr="00BC61D9" w:rsidRDefault="00BC61D9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E22D08" w:rsidRPr="00DF7C6D" w:rsidTr="00BC61D9">
        <w:trPr>
          <w:trHeight w:val="300"/>
        </w:trPr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Cuica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7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766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861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9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75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E22D08" w:rsidRPr="00BC61D9" w:rsidRDefault="00BC61D9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E22D08" w:rsidRPr="00DF7C6D" w:rsidTr="00BC61D9">
        <w:trPr>
          <w:trHeight w:val="300"/>
        </w:trPr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Colombiana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75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776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871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759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9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E22D08" w:rsidRPr="00BC61D9" w:rsidRDefault="00BC61D9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E22D08" w:rsidRPr="00DF7C6D" w:rsidTr="00BC61D9">
        <w:trPr>
          <w:trHeight w:val="300"/>
        </w:trPr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CL_Brener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9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823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776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5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78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77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766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776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E22D08" w:rsidRPr="00BC61D9" w:rsidRDefault="00BC61D9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E22D08" w:rsidRPr="00DF7C6D" w:rsidTr="00BC61D9">
        <w:trPr>
          <w:trHeight w:val="300"/>
        </w:trPr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CL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9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823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776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5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78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77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766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776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:rsidR="00E22D08" w:rsidRPr="00DF7C6D" w:rsidRDefault="00BC61D9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E22D08" w:rsidRPr="00DF7C6D" w:rsidTr="00BC61D9">
        <w:trPr>
          <w:trHeight w:val="300"/>
        </w:trPr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Basilieu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9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7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815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769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8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77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76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759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769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E22D08" w:rsidRPr="00BC61D9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C61D9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7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9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E22D08" w:rsidRPr="00DF7C6D" w:rsidRDefault="00BC61D9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E22D08" w:rsidRPr="00DF7C6D" w:rsidTr="00BC61D9">
        <w:trPr>
          <w:trHeight w:val="300"/>
        </w:trPr>
        <w:tc>
          <w:tcPr>
            <w:tcW w:w="11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150zd</w:t>
            </w:r>
          </w:p>
        </w:tc>
        <w:tc>
          <w:tcPr>
            <w:tcW w:w="59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98</w:t>
            </w:r>
          </w:p>
        </w:tc>
        <w:tc>
          <w:tcPr>
            <w:tcW w:w="9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98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815</w:t>
            </w:r>
          </w:p>
        </w:tc>
        <w:tc>
          <w:tcPr>
            <w:tcW w:w="59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769</w:t>
            </w:r>
          </w:p>
        </w:tc>
        <w:tc>
          <w:tcPr>
            <w:tcW w:w="7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97</w:t>
            </w:r>
          </w:p>
        </w:tc>
        <w:tc>
          <w:tcPr>
            <w:tcW w:w="59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778</w:t>
            </w:r>
          </w:p>
        </w:tc>
        <w:tc>
          <w:tcPr>
            <w:tcW w:w="7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769</w:t>
            </w:r>
          </w:p>
        </w:tc>
        <w:tc>
          <w:tcPr>
            <w:tcW w:w="6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759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769</w:t>
            </w:r>
          </w:p>
        </w:tc>
        <w:tc>
          <w:tcPr>
            <w:tcW w:w="11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98</w:t>
            </w:r>
          </w:p>
        </w:tc>
        <w:tc>
          <w:tcPr>
            <w:tcW w:w="49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98</w:t>
            </w:r>
          </w:p>
        </w:tc>
        <w:tc>
          <w:tcPr>
            <w:tcW w:w="83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E22D08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F7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99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2D08" w:rsidRPr="00DF7C6D" w:rsidRDefault="00BC61D9" w:rsidP="0074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</w:tr>
    </w:tbl>
    <w:p w:rsidR="00E22D08" w:rsidRPr="00DF7C6D" w:rsidRDefault="00E22D08" w:rsidP="003C6D0F">
      <w:pPr>
        <w:ind w:left="-1276" w:right="-1085"/>
        <w:rPr>
          <w:rFonts w:ascii="Times New Roman" w:hAnsi="Times New Roman" w:cs="Times New Roman"/>
          <w:sz w:val="20"/>
          <w:szCs w:val="20"/>
          <w:lang w:val="en-US"/>
        </w:rPr>
      </w:pPr>
      <w:r w:rsidRPr="00DF7C6D">
        <w:rPr>
          <w:rFonts w:ascii="Times New Roman" w:hAnsi="Times New Roman" w:cs="Times New Roman"/>
          <w:i/>
          <w:sz w:val="20"/>
          <w:szCs w:val="20"/>
          <w:lang w:val="en-US"/>
        </w:rPr>
        <w:t>Note:</w:t>
      </w:r>
      <w:r w:rsidRPr="00DF7C6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F5E5D" w:rsidRPr="007C338F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s-MX"/>
        </w:rPr>
        <w:t xml:space="preserve">See </w:t>
      </w:r>
      <w:r w:rsidR="000F5E5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s-MX"/>
        </w:rPr>
        <w:t xml:space="preserve">Table S6 </w:t>
      </w:r>
      <w:r w:rsidR="000F5E5D" w:rsidRPr="007C338F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s-MX"/>
        </w:rPr>
        <w:t>for sequence IDs</w:t>
      </w:r>
      <w:r w:rsidRPr="00DF7C6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s-MX"/>
        </w:rPr>
        <w:t>.</w:t>
      </w:r>
    </w:p>
    <w:p w:rsidR="00C71CFD" w:rsidRPr="00E22D08" w:rsidRDefault="00C71CFD" w:rsidP="00E22D08">
      <w:pPr>
        <w:ind w:left="-1276"/>
        <w:rPr>
          <w:lang w:val="en-US"/>
        </w:rPr>
      </w:pPr>
    </w:p>
    <w:sectPr w:rsidR="00C71CFD" w:rsidRPr="00E22D0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8AC"/>
    <w:rsid w:val="00005DBD"/>
    <w:rsid w:val="000274AA"/>
    <w:rsid w:val="000A6D16"/>
    <w:rsid w:val="000B28AC"/>
    <w:rsid w:val="000B6A1E"/>
    <w:rsid w:val="000F5E5D"/>
    <w:rsid w:val="001102FB"/>
    <w:rsid w:val="00117AB9"/>
    <w:rsid w:val="00120018"/>
    <w:rsid w:val="001748DC"/>
    <w:rsid w:val="00186240"/>
    <w:rsid w:val="001905C7"/>
    <w:rsid w:val="001A03E4"/>
    <w:rsid w:val="001B08BC"/>
    <w:rsid w:val="001B4F60"/>
    <w:rsid w:val="00236C8F"/>
    <w:rsid w:val="00256B6D"/>
    <w:rsid w:val="00280085"/>
    <w:rsid w:val="00292B41"/>
    <w:rsid w:val="002C2051"/>
    <w:rsid w:val="002E5DE7"/>
    <w:rsid w:val="0039059D"/>
    <w:rsid w:val="003A1754"/>
    <w:rsid w:val="003B03D8"/>
    <w:rsid w:val="003B448C"/>
    <w:rsid w:val="003C13D0"/>
    <w:rsid w:val="003C6D0F"/>
    <w:rsid w:val="003E56C6"/>
    <w:rsid w:val="003F3198"/>
    <w:rsid w:val="00436190"/>
    <w:rsid w:val="004574AF"/>
    <w:rsid w:val="004663DD"/>
    <w:rsid w:val="004F08AC"/>
    <w:rsid w:val="00517A2A"/>
    <w:rsid w:val="005700F3"/>
    <w:rsid w:val="005A5B37"/>
    <w:rsid w:val="005E552C"/>
    <w:rsid w:val="006334FB"/>
    <w:rsid w:val="00650C96"/>
    <w:rsid w:val="00684EC9"/>
    <w:rsid w:val="00690E60"/>
    <w:rsid w:val="006A317F"/>
    <w:rsid w:val="006E1612"/>
    <w:rsid w:val="00720FD3"/>
    <w:rsid w:val="00746B85"/>
    <w:rsid w:val="007521E4"/>
    <w:rsid w:val="007650D0"/>
    <w:rsid w:val="007914DA"/>
    <w:rsid w:val="007C7ECA"/>
    <w:rsid w:val="007D106F"/>
    <w:rsid w:val="007F138D"/>
    <w:rsid w:val="00813E19"/>
    <w:rsid w:val="008215B0"/>
    <w:rsid w:val="0087478F"/>
    <w:rsid w:val="00883EA6"/>
    <w:rsid w:val="00885791"/>
    <w:rsid w:val="0088633F"/>
    <w:rsid w:val="008879B6"/>
    <w:rsid w:val="0094256C"/>
    <w:rsid w:val="0094260E"/>
    <w:rsid w:val="00987742"/>
    <w:rsid w:val="00A5606B"/>
    <w:rsid w:val="00A67D9B"/>
    <w:rsid w:val="00A86194"/>
    <w:rsid w:val="00A97CD4"/>
    <w:rsid w:val="00AB2353"/>
    <w:rsid w:val="00AB5E6E"/>
    <w:rsid w:val="00AC15B6"/>
    <w:rsid w:val="00AE2574"/>
    <w:rsid w:val="00AE7B61"/>
    <w:rsid w:val="00B50169"/>
    <w:rsid w:val="00B9077C"/>
    <w:rsid w:val="00BB6FCB"/>
    <w:rsid w:val="00BC61D9"/>
    <w:rsid w:val="00BD44B2"/>
    <w:rsid w:val="00C02579"/>
    <w:rsid w:val="00C166FF"/>
    <w:rsid w:val="00C30945"/>
    <w:rsid w:val="00C71CFD"/>
    <w:rsid w:val="00C84EE0"/>
    <w:rsid w:val="00C86255"/>
    <w:rsid w:val="00CB4DD9"/>
    <w:rsid w:val="00D00D54"/>
    <w:rsid w:val="00D10203"/>
    <w:rsid w:val="00D3368F"/>
    <w:rsid w:val="00D76EDC"/>
    <w:rsid w:val="00DC7F75"/>
    <w:rsid w:val="00DF7C6D"/>
    <w:rsid w:val="00E22D08"/>
    <w:rsid w:val="00ED5BD7"/>
    <w:rsid w:val="00EF6705"/>
    <w:rsid w:val="00F17C6D"/>
    <w:rsid w:val="00F209F7"/>
    <w:rsid w:val="00F22919"/>
    <w:rsid w:val="00F71739"/>
    <w:rsid w:val="00F8678B"/>
    <w:rsid w:val="00FB5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2D08"/>
    <w:rPr>
      <w:lang w:val="es-E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2D08"/>
    <w:rPr>
      <w:lang w:val="es-E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9</Characters>
  <Application>Microsoft Office Word</Application>
  <DocSecurity>0</DocSecurity>
  <Lines>6</Lines>
  <Paragraphs>1</Paragraphs>
  <ScaleCrop>false</ScaleCrop>
  <Company>Toshiba</Company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Smircich</dc:creator>
  <cp:keywords/>
  <dc:description/>
  <cp:lastModifiedBy>谢珊珊</cp:lastModifiedBy>
  <cp:revision>2</cp:revision>
  <dcterms:created xsi:type="dcterms:W3CDTF">2015-12-16T02:17:00Z</dcterms:created>
  <dcterms:modified xsi:type="dcterms:W3CDTF">2015-12-16T02:17:00Z</dcterms:modified>
</cp:coreProperties>
</file>